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2DE" w:rsidRDefault="001632DE" w:rsidP="001632DE">
      <w:pPr>
        <w:jc w:val="both"/>
      </w:pPr>
      <w:r>
        <w:t xml:space="preserve">Supplementary Table 1: Overview of tools available in </w:t>
      </w:r>
      <w:proofErr w:type="spellStart"/>
      <w:r>
        <w:t>Confero</w:t>
      </w:r>
      <w:proofErr w:type="spellEnd"/>
    </w:p>
    <w:p w:rsidR="001632DE" w:rsidRDefault="001632DE" w:rsidP="001632DE"/>
    <w:tbl>
      <w:tblPr>
        <w:tblStyle w:val="TableGrid"/>
        <w:tblW w:w="0" w:type="auto"/>
        <w:tblLook w:val="04A0" w:firstRow="1" w:lastRow="0" w:firstColumn="1" w:lastColumn="0" w:noHBand="0" w:noVBand="1"/>
      </w:tblPr>
      <w:tblGrid>
        <w:gridCol w:w="1998"/>
        <w:gridCol w:w="3060"/>
        <w:gridCol w:w="4564"/>
      </w:tblGrid>
      <w:tr w:rsidR="001632DE" w:rsidTr="003F6D85">
        <w:tc>
          <w:tcPr>
            <w:tcW w:w="1998" w:type="dxa"/>
          </w:tcPr>
          <w:p w:rsidR="001632DE" w:rsidRPr="00B235C3" w:rsidRDefault="001A4A6C" w:rsidP="00D20B96">
            <w:pPr>
              <w:rPr>
                <w:b/>
              </w:rPr>
            </w:pPr>
            <w:r>
              <w:rPr>
                <w:b/>
              </w:rPr>
              <w:t>MODULE</w:t>
            </w:r>
          </w:p>
        </w:tc>
        <w:tc>
          <w:tcPr>
            <w:tcW w:w="3060" w:type="dxa"/>
          </w:tcPr>
          <w:p w:rsidR="001632DE" w:rsidRPr="00B235C3" w:rsidRDefault="001632DE" w:rsidP="00D20B96">
            <w:pPr>
              <w:rPr>
                <w:b/>
              </w:rPr>
            </w:pPr>
            <w:r w:rsidRPr="00B235C3">
              <w:rPr>
                <w:b/>
              </w:rPr>
              <w:t>TOOL NAME</w:t>
            </w:r>
          </w:p>
        </w:tc>
        <w:tc>
          <w:tcPr>
            <w:tcW w:w="4564" w:type="dxa"/>
          </w:tcPr>
          <w:p w:rsidR="001632DE" w:rsidRPr="00B235C3" w:rsidRDefault="001632DE" w:rsidP="00D20B96">
            <w:pPr>
              <w:rPr>
                <w:b/>
              </w:rPr>
            </w:pPr>
            <w:r w:rsidRPr="00B235C3">
              <w:rPr>
                <w:b/>
              </w:rPr>
              <w:t>PURPOSE</w:t>
            </w:r>
          </w:p>
        </w:tc>
      </w:tr>
      <w:tr w:rsidR="001632DE" w:rsidTr="003F6D85">
        <w:tc>
          <w:tcPr>
            <w:tcW w:w="1998" w:type="dxa"/>
          </w:tcPr>
          <w:p w:rsidR="001632DE" w:rsidRDefault="001632DE" w:rsidP="00D20B96">
            <w:r>
              <w:t>Data Import</w:t>
            </w:r>
          </w:p>
        </w:tc>
        <w:tc>
          <w:tcPr>
            <w:tcW w:w="3060" w:type="dxa"/>
            <w:vAlign w:val="center"/>
          </w:tcPr>
          <w:p w:rsidR="001632DE" w:rsidRDefault="001632DE" w:rsidP="00853EF7">
            <w:r>
              <w:t xml:space="preserve">Upload </w:t>
            </w:r>
            <w:ins w:id="0" w:author="Poussin, Carine" w:date="2013-07-22T11:03:00Z">
              <w:r w:rsidR="00853EF7">
                <w:t>LIMMA/SAM R Object</w:t>
              </w:r>
            </w:ins>
            <w:del w:id="1" w:author="Poussin, Carine" w:date="2013-07-22T11:03:00Z">
              <w:r w:rsidDel="00853EF7">
                <w:delText>R limma object file</w:delText>
              </w:r>
            </w:del>
            <w:bookmarkStart w:id="2" w:name="_GoBack"/>
            <w:bookmarkEnd w:id="2"/>
          </w:p>
        </w:tc>
        <w:tc>
          <w:tcPr>
            <w:tcW w:w="4564" w:type="dxa"/>
            <w:vAlign w:val="center"/>
          </w:tcPr>
          <w:p w:rsidR="001632DE" w:rsidRDefault="001632DE" w:rsidP="00D20B96">
            <w:r>
              <w:t xml:space="preserve">Tool to upload a </w:t>
            </w:r>
            <w:proofErr w:type="spellStart"/>
            <w:r>
              <w:t>limma</w:t>
            </w:r>
            <w:proofErr w:type="spellEnd"/>
            <w:r>
              <w:t xml:space="preserve"> or </w:t>
            </w:r>
            <w:proofErr w:type="spellStart"/>
            <w:r>
              <w:t>sam</w:t>
            </w:r>
            <w:proofErr w:type="spellEnd"/>
            <w:r>
              <w:t xml:space="preserve"> R object in </w:t>
            </w:r>
            <w:r w:rsidR="00B322D5" w:rsidRPr="00B322D5">
              <w:t>Galaxy</w:t>
            </w:r>
            <w:r w:rsidRPr="00B322D5">
              <w:t>.</w:t>
            </w:r>
          </w:p>
        </w:tc>
      </w:tr>
      <w:tr w:rsidR="001632DE" w:rsidTr="003F6D85">
        <w:tc>
          <w:tcPr>
            <w:tcW w:w="1998" w:type="dxa"/>
          </w:tcPr>
          <w:p w:rsidR="001632DE" w:rsidRDefault="001632DE" w:rsidP="00D20B96"/>
        </w:tc>
        <w:tc>
          <w:tcPr>
            <w:tcW w:w="3060" w:type="dxa"/>
            <w:vAlign w:val="center"/>
          </w:tcPr>
          <w:p w:rsidR="001632DE" w:rsidRDefault="001632DE" w:rsidP="00D20B96">
            <w:r>
              <w:t>Convert LIMMA/SAM R object</w:t>
            </w:r>
          </w:p>
        </w:tc>
        <w:tc>
          <w:tcPr>
            <w:tcW w:w="4564" w:type="dxa"/>
            <w:vAlign w:val="center"/>
          </w:tcPr>
          <w:p w:rsidR="001632DE" w:rsidRDefault="001632DE" w:rsidP="00D20B96">
            <w:r>
              <w:t xml:space="preserve">Tool that converts the uploaded R objects into the standard </w:t>
            </w:r>
            <w:proofErr w:type="spellStart"/>
            <w:r>
              <w:t>idMAPS</w:t>
            </w:r>
            <w:proofErr w:type="spellEnd"/>
            <w:r>
              <w:t xml:space="preserve"> file format.</w:t>
            </w:r>
          </w:p>
        </w:tc>
      </w:tr>
      <w:tr w:rsidR="001632DE" w:rsidTr="003F6D85">
        <w:tc>
          <w:tcPr>
            <w:tcW w:w="1998" w:type="dxa"/>
          </w:tcPr>
          <w:p w:rsidR="001632DE" w:rsidRDefault="001632DE" w:rsidP="00D20B96"/>
        </w:tc>
        <w:tc>
          <w:tcPr>
            <w:tcW w:w="3060" w:type="dxa"/>
            <w:vAlign w:val="center"/>
          </w:tcPr>
          <w:p w:rsidR="001632DE" w:rsidRDefault="001632DE" w:rsidP="00D20B96">
            <w:r>
              <w:t>Submit Contrast Dataset</w:t>
            </w:r>
          </w:p>
        </w:tc>
        <w:tc>
          <w:tcPr>
            <w:tcW w:w="4564" w:type="dxa"/>
            <w:vAlign w:val="center"/>
          </w:tcPr>
          <w:p w:rsidR="001632DE" w:rsidRDefault="001632DE" w:rsidP="00D20B96">
            <w:r>
              <w:t xml:space="preserve">Tool to submit the contrast dataset as </w:t>
            </w:r>
            <w:proofErr w:type="spellStart"/>
            <w:r>
              <w:t>idMAPS</w:t>
            </w:r>
            <w:proofErr w:type="spellEnd"/>
            <w:r>
              <w:t xml:space="preserve"> format to </w:t>
            </w:r>
            <w:proofErr w:type="spellStart"/>
            <w:r>
              <w:t>Confero</w:t>
            </w:r>
            <w:proofErr w:type="spellEnd"/>
            <w:r>
              <w:t xml:space="preserve"> DB</w:t>
            </w:r>
            <w:r w:rsidR="00C4706D">
              <w:t xml:space="preserve"> (1)</w:t>
            </w:r>
            <w:r>
              <w:t>.</w:t>
            </w:r>
          </w:p>
        </w:tc>
      </w:tr>
      <w:tr w:rsidR="001632DE" w:rsidTr="003F6D85">
        <w:tc>
          <w:tcPr>
            <w:tcW w:w="1998" w:type="dxa"/>
          </w:tcPr>
          <w:p w:rsidR="001632DE" w:rsidRDefault="001632DE" w:rsidP="00D20B96"/>
        </w:tc>
        <w:tc>
          <w:tcPr>
            <w:tcW w:w="3060" w:type="dxa"/>
            <w:vAlign w:val="center"/>
          </w:tcPr>
          <w:p w:rsidR="001632DE" w:rsidRDefault="001632DE" w:rsidP="00D20B96">
            <w:r>
              <w:t>Submit Gene Set</w:t>
            </w:r>
          </w:p>
        </w:tc>
        <w:tc>
          <w:tcPr>
            <w:tcW w:w="4564" w:type="dxa"/>
            <w:vAlign w:val="center"/>
          </w:tcPr>
          <w:p w:rsidR="001632DE" w:rsidRDefault="001632DE" w:rsidP="00D20B96">
            <w:r>
              <w:t xml:space="preserve">Tool to submit gene list as </w:t>
            </w:r>
            <w:proofErr w:type="spellStart"/>
            <w:r>
              <w:t>idMAPS</w:t>
            </w:r>
            <w:proofErr w:type="spellEnd"/>
            <w:r>
              <w:t xml:space="preserve"> format in </w:t>
            </w:r>
            <w:proofErr w:type="spellStart"/>
            <w:r>
              <w:t>Confero</w:t>
            </w:r>
            <w:proofErr w:type="spellEnd"/>
            <w:r>
              <w:t xml:space="preserve"> DB</w:t>
            </w:r>
            <w:r w:rsidR="00C4706D">
              <w:t xml:space="preserve"> (1)</w:t>
            </w:r>
            <w:r>
              <w:t>.</w:t>
            </w:r>
          </w:p>
        </w:tc>
      </w:tr>
      <w:tr w:rsidR="001632DE" w:rsidTr="003F6D85">
        <w:tc>
          <w:tcPr>
            <w:tcW w:w="1998" w:type="dxa"/>
          </w:tcPr>
          <w:p w:rsidR="001632DE" w:rsidRDefault="001632DE" w:rsidP="00D20B96">
            <w:r>
              <w:t>Data Management and Export</w:t>
            </w:r>
          </w:p>
        </w:tc>
        <w:tc>
          <w:tcPr>
            <w:tcW w:w="3060" w:type="dxa"/>
            <w:vAlign w:val="center"/>
          </w:tcPr>
          <w:p w:rsidR="001632DE" w:rsidRDefault="001632DE" w:rsidP="00D20B96">
            <w:r>
              <w:t>View and Manage Data</w:t>
            </w:r>
          </w:p>
        </w:tc>
        <w:tc>
          <w:tcPr>
            <w:tcW w:w="4564" w:type="dxa"/>
            <w:vAlign w:val="center"/>
          </w:tcPr>
          <w:p w:rsidR="001632DE" w:rsidRDefault="001632DE" w:rsidP="00D20B96">
            <w:r>
              <w:t xml:space="preserve">Tool to view and manage contrast and gene set data present in </w:t>
            </w:r>
            <w:proofErr w:type="spellStart"/>
            <w:r>
              <w:t>Confero</w:t>
            </w:r>
            <w:proofErr w:type="spellEnd"/>
            <w:r>
              <w:t xml:space="preserve"> DB.</w:t>
            </w:r>
          </w:p>
        </w:tc>
      </w:tr>
      <w:tr w:rsidR="001632DE" w:rsidTr="003F6D85">
        <w:tc>
          <w:tcPr>
            <w:tcW w:w="1998" w:type="dxa"/>
          </w:tcPr>
          <w:p w:rsidR="001632DE" w:rsidRDefault="001632DE" w:rsidP="00D20B96"/>
        </w:tc>
        <w:tc>
          <w:tcPr>
            <w:tcW w:w="3060" w:type="dxa"/>
            <w:vAlign w:val="center"/>
          </w:tcPr>
          <w:p w:rsidR="001632DE" w:rsidRDefault="001632DE" w:rsidP="00D20B96">
            <w:r>
              <w:t>Extract Gene Set Matrix</w:t>
            </w:r>
          </w:p>
        </w:tc>
        <w:tc>
          <w:tcPr>
            <w:tcW w:w="4564" w:type="dxa"/>
            <w:vAlign w:val="center"/>
          </w:tcPr>
          <w:p w:rsidR="001632DE" w:rsidRDefault="001632DE" w:rsidP="00D20B96">
            <w:r>
              <w:t>Tool to extract a “Gene Set” matrix with columns corresponding to selected gene sets and rows to genes (0 = gene not present in the gene set; 1 = gene present in the gene set).</w:t>
            </w:r>
          </w:p>
        </w:tc>
      </w:tr>
      <w:tr w:rsidR="001632DE" w:rsidTr="003F6D85">
        <w:tc>
          <w:tcPr>
            <w:tcW w:w="1998" w:type="dxa"/>
          </w:tcPr>
          <w:p w:rsidR="001632DE" w:rsidRDefault="001632DE" w:rsidP="00D20B96"/>
        </w:tc>
        <w:tc>
          <w:tcPr>
            <w:tcW w:w="3060" w:type="dxa"/>
            <w:vAlign w:val="center"/>
          </w:tcPr>
          <w:p w:rsidR="001632DE" w:rsidRDefault="001632DE" w:rsidP="00D20B96">
            <w:r>
              <w:t>Extract Gene Set Overlap Matrix</w:t>
            </w:r>
          </w:p>
        </w:tc>
        <w:tc>
          <w:tcPr>
            <w:tcW w:w="4564" w:type="dxa"/>
            <w:vAlign w:val="center"/>
          </w:tcPr>
          <w:p w:rsidR="001632DE" w:rsidRDefault="001632DE" w:rsidP="00D20B96">
            <w:r>
              <w:t>Tool to extract squared matrix containing the number or percentage of genes which overlap between selected gene sets from a gene set or</w:t>
            </w:r>
            <w:r w:rsidR="00F371C8">
              <w:t xml:space="preserve"> GSEA</w:t>
            </w:r>
            <w:r>
              <w:t xml:space="preserve"> leading edge matrix.</w:t>
            </w:r>
          </w:p>
        </w:tc>
      </w:tr>
      <w:tr w:rsidR="001632DE" w:rsidTr="003F6D85">
        <w:tc>
          <w:tcPr>
            <w:tcW w:w="1998" w:type="dxa"/>
          </w:tcPr>
          <w:p w:rsidR="001632DE" w:rsidRDefault="001632DE" w:rsidP="00D20B96"/>
        </w:tc>
        <w:tc>
          <w:tcPr>
            <w:tcW w:w="3060" w:type="dxa"/>
            <w:vAlign w:val="center"/>
          </w:tcPr>
          <w:p w:rsidR="001632DE" w:rsidRDefault="001632DE" w:rsidP="00D20B96">
            <w:r>
              <w:t>Extract Contrast Data Subset</w:t>
            </w:r>
          </w:p>
        </w:tc>
        <w:tc>
          <w:tcPr>
            <w:tcW w:w="4564" w:type="dxa"/>
            <w:vAlign w:val="center"/>
          </w:tcPr>
          <w:p w:rsidR="001632DE" w:rsidRDefault="001632DE" w:rsidP="00D20B96">
            <w:r>
              <w:t>Tool to extract contrast data subset from a whole contrast dataset.</w:t>
            </w:r>
          </w:p>
        </w:tc>
      </w:tr>
      <w:tr w:rsidR="001632DE" w:rsidTr="003F6D85">
        <w:tc>
          <w:tcPr>
            <w:tcW w:w="1998" w:type="dxa"/>
          </w:tcPr>
          <w:p w:rsidR="001632DE" w:rsidRDefault="003F6D85" w:rsidP="00D20B96">
            <w:r>
              <w:t>Functional Enrichment Analysis</w:t>
            </w:r>
            <w:r w:rsidR="001632DE">
              <w:t xml:space="preserve"> Module</w:t>
            </w:r>
          </w:p>
        </w:tc>
        <w:tc>
          <w:tcPr>
            <w:tcW w:w="3060" w:type="dxa"/>
            <w:vAlign w:val="center"/>
          </w:tcPr>
          <w:p w:rsidR="001632DE" w:rsidRDefault="001632DE" w:rsidP="00D20B96">
            <w:r>
              <w:t>Create Ranked</w:t>
            </w:r>
            <w:r w:rsidR="003F6D85">
              <w:t xml:space="preserve"> or DEG</w:t>
            </w:r>
            <w:r>
              <w:t xml:space="preserve"> Lists</w:t>
            </w:r>
          </w:p>
        </w:tc>
        <w:tc>
          <w:tcPr>
            <w:tcW w:w="4564" w:type="dxa"/>
            <w:vAlign w:val="center"/>
          </w:tcPr>
          <w:p w:rsidR="001632DE" w:rsidRDefault="001632DE" w:rsidP="00D20B96">
            <w:r>
              <w:t>Tool to sort the list of genes by t-statistics or log</w:t>
            </w:r>
            <w:r w:rsidRPr="005122FC">
              <w:rPr>
                <w:vertAlign w:val="subscript"/>
              </w:rPr>
              <w:t>2</w:t>
            </w:r>
            <w:r>
              <w:t xml:space="preserve"> fold change to be used by GSEA.</w:t>
            </w:r>
            <w:r w:rsidR="003F6D85">
              <w:t xml:space="preserve"> Tool to create gene list with p-values for further selecting differentially expressed genes (DEG) for over-representation analysis (ORA).</w:t>
            </w:r>
          </w:p>
        </w:tc>
      </w:tr>
      <w:tr w:rsidR="001632DE" w:rsidTr="003F6D85">
        <w:tc>
          <w:tcPr>
            <w:tcW w:w="1998" w:type="dxa"/>
          </w:tcPr>
          <w:p w:rsidR="001632DE" w:rsidRDefault="001632DE" w:rsidP="00D20B96"/>
        </w:tc>
        <w:tc>
          <w:tcPr>
            <w:tcW w:w="3060" w:type="dxa"/>
            <w:vAlign w:val="center"/>
          </w:tcPr>
          <w:p w:rsidR="001632DE" w:rsidRDefault="001632DE" w:rsidP="00D20B96">
            <w:r>
              <w:t>Analyze Data</w:t>
            </w:r>
          </w:p>
        </w:tc>
        <w:tc>
          <w:tcPr>
            <w:tcW w:w="4564" w:type="dxa"/>
            <w:vAlign w:val="center"/>
          </w:tcPr>
          <w:p w:rsidR="001632DE" w:rsidRDefault="001632DE" w:rsidP="00D20B96">
            <w:r>
              <w:t>Tool to set up GSEA</w:t>
            </w:r>
            <w:r w:rsidR="003F6D85">
              <w:t xml:space="preserve"> or ORA</w:t>
            </w:r>
            <w:r>
              <w:t xml:space="preserve"> parameters, select gene set collections or specific gene sets (searching functionality), and run GSEA</w:t>
            </w:r>
            <w:r w:rsidR="00F371C8">
              <w:t xml:space="preserve"> </w:t>
            </w:r>
            <w:proofErr w:type="spellStart"/>
            <w:r w:rsidR="00F371C8">
              <w:t>Preranked</w:t>
            </w:r>
            <w:proofErr w:type="spellEnd"/>
            <w:r w:rsidR="00F371C8">
              <w:t xml:space="preserve"> algorithm</w:t>
            </w:r>
            <w:r>
              <w:t>.</w:t>
            </w:r>
          </w:p>
        </w:tc>
      </w:tr>
      <w:tr w:rsidR="001632DE" w:rsidTr="003F6D85">
        <w:tc>
          <w:tcPr>
            <w:tcW w:w="1998" w:type="dxa"/>
          </w:tcPr>
          <w:p w:rsidR="001632DE" w:rsidRDefault="001632DE" w:rsidP="00D20B96"/>
        </w:tc>
        <w:tc>
          <w:tcPr>
            <w:tcW w:w="3060" w:type="dxa"/>
            <w:vAlign w:val="center"/>
          </w:tcPr>
          <w:p w:rsidR="001632DE" w:rsidRDefault="001632DE" w:rsidP="00D20B96">
            <w:r>
              <w:t>Extract Leading Edge Matrix</w:t>
            </w:r>
          </w:p>
        </w:tc>
        <w:tc>
          <w:tcPr>
            <w:tcW w:w="4564" w:type="dxa"/>
            <w:vAlign w:val="center"/>
          </w:tcPr>
          <w:p w:rsidR="001632DE" w:rsidRDefault="001632DE" w:rsidP="00D20B96">
            <w:r>
              <w:t>Tool to extract from GSEA result files leading edge genes (genes contributing to the maximum enrichment score) for significantly enriched gene sets (threshold to set up). Same format as gene set matrix (0 = 0 gene absent; 1 = gene present).</w:t>
            </w:r>
          </w:p>
        </w:tc>
      </w:tr>
      <w:tr w:rsidR="001632DE" w:rsidTr="003F6D85">
        <w:tc>
          <w:tcPr>
            <w:tcW w:w="1998" w:type="dxa"/>
          </w:tcPr>
          <w:p w:rsidR="001632DE" w:rsidRDefault="001632DE" w:rsidP="00D20B96"/>
        </w:tc>
        <w:tc>
          <w:tcPr>
            <w:tcW w:w="3060" w:type="dxa"/>
            <w:vAlign w:val="center"/>
          </w:tcPr>
          <w:p w:rsidR="001632DE" w:rsidRDefault="001632DE" w:rsidP="00D20B96">
            <w:r>
              <w:t>Extract Results Matrix</w:t>
            </w:r>
          </w:p>
        </w:tc>
        <w:tc>
          <w:tcPr>
            <w:tcW w:w="4564" w:type="dxa"/>
            <w:vAlign w:val="center"/>
          </w:tcPr>
          <w:p w:rsidR="001632DE" w:rsidRDefault="001632DE" w:rsidP="00D20B96">
            <w:r>
              <w:t>Tool to extract and combine GSEA results of several contrasts in a single file. User can select the parameter results to be exported.</w:t>
            </w:r>
          </w:p>
        </w:tc>
      </w:tr>
    </w:tbl>
    <w:p w:rsidR="007574F4" w:rsidRDefault="00C4706D" w:rsidP="003F6D85">
      <w:pPr>
        <w:pStyle w:val="ListParagraph"/>
        <w:numPr>
          <w:ilvl w:val="0"/>
          <w:numId w:val="1"/>
        </w:numPr>
      </w:pPr>
      <w:r>
        <w:t xml:space="preserve">The system automatically processes the imported data using the </w:t>
      </w:r>
      <w:r w:rsidRPr="00F371C8">
        <w:rPr>
          <w:i/>
        </w:rPr>
        <w:t>Input Data Identifier (ID) Mapping and Collapsing methodology</w:t>
      </w:r>
      <w:r w:rsidR="00895A98">
        <w:t xml:space="preserve"> (Supplemental Figure 1),</w:t>
      </w:r>
      <w:r>
        <w:t xml:space="preserve"> and extract gene sets from contrast data using the </w:t>
      </w:r>
      <w:r w:rsidRPr="00F371C8">
        <w:rPr>
          <w:i/>
        </w:rPr>
        <w:t>Gene Set Extraction methodology</w:t>
      </w:r>
      <w:r w:rsidR="00895A98">
        <w:t xml:space="preserve"> (Supplemental Figure 2).</w:t>
      </w:r>
    </w:p>
    <w:sectPr w:rsidR="007574F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647D4"/>
    <w:multiLevelType w:val="hybridMultilevel"/>
    <w:tmpl w:val="A664E150"/>
    <w:lvl w:ilvl="0" w:tplc="4E4C2F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2DE"/>
    <w:rsid w:val="001632DE"/>
    <w:rsid w:val="001A4A6C"/>
    <w:rsid w:val="003F6D85"/>
    <w:rsid w:val="0046685B"/>
    <w:rsid w:val="00555A33"/>
    <w:rsid w:val="007574F4"/>
    <w:rsid w:val="00853EF7"/>
    <w:rsid w:val="00895A98"/>
    <w:rsid w:val="00A5129C"/>
    <w:rsid w:val="00B322D5"/>
    <w:rsid w:val="00C4706D"/>
    <w:rsid w:val="00D714BA"/>
    <w:rsid w:val="00F37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632D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632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4706D"/>
    <w:pPr>
      <w:ind w:left="720"/>
      <w:contextualSpacing/>
    </w:pPr>
  </w:style>
  <w:style w:type="paragraph" w:styleId="BalloonText">
    <w:name w:val="Balloon Text"/>
    <w:basedOn w:val="Normal"/>
    <w:link w:val="BalloonTextChar"/>
    <w:rsid w:val="00853EF7"/>
    <w:rPr>
      <w:rFonts w:ascii="Tahoma" w:hAnsi="Tahoma" w:cs="Tahoma"/>
      <w:sz w:val="16"/>
      <w:szCs w:val="16"/>
    </w:rPr>
  </w:style>
  <w:style w:type="character" w:customStyle="1" w:styleId="BalloonTextChar">
    <w:name w:val="Balloon Text Char"/>
    <w:basedOn w:val="DefaultParagraphFont"/>
    <w:link w:val="BalloonText"/>
    <w:rsid w:val="00853EF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632D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632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4706D"/>
    <w:pPr>
      <w:ind w:left="720"/>
      <w:contextualSpacing/>
    </w:pPr>
  </w:style>
  <w:style w:type="paragraph" w:styleId="BalloonText">
    <w:name w:val="Balloon Text"/>
    <w:basedOn w:val="Normal"/>
    <w:link w:val="BalloonTextChar"/>
    <w:rsid w:val="00853EF7"/>
    <w:rPr>
      <w:rFonts w:ascii="Tahoma" w:hAnsi="Tahoma" w:cs="Tahoma"/>
      <w:sz w:val="16"/>
      <w:szCs w:val="16"/>
    </w:rPr>
  </w:style>
  <w:style w:type="character" w:customStyle="1" w:styleId="BalloonTextChar">
    <w:name w:val="Balloon Text Char"/>
    <w:basedOn w:val="DefaultParagraphFont"/>
    <w:link w:val="BalloonText"/>
    <w:rsid w:val="00853E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4</Words>
  <Characters>188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Philip Morris International</Company>
  <LinksUpToDate>false</LinksUpToDate>
  <CharactersWithSpaces>2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ussin, Carine</dc:creator>
  <cp:lastModifiedBy>Poussin, Carine</cp:lastModifiedBy>
  <cp:revision>3</cp:revision>
  <dcterms:created xsi:type="dcterms:W3CDTF">2013-07-22T09:03:00Z</dcterms:created>
  <dcterms:modified xsi:type="dcterms:W3CDTF">2013-07-22T09:03:00Z</dcterms:modified>
</cp:coreProperties>
</file>